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B24" w:rsidRDefault="00F21B24" w:rsidP="00F21B24">
      <w:pPr>
        <w:spacing w:line="360" w:lineRule="auto"/>
        <w:rPr>
          <w:rFonts w:ascii="Times New Roman" w:eastAsia="Times New Roman" w:hAnsi="Times New Roman" w:cs="Times New Roman"/>
          <w:color w:val="auto"/>
          <w:lang w:bidi="ar-SA"/>
        </w:rPr>
      </w:pPr>
      <w:r>
        <w:rPr>
          <w:rFonts w:ascii="Times New Roman" w:eastAsia="Times New Roman" w:hAnsi="Times New Roman" w:cs="Times New Roman"/>
          <w:color w:val="auto"/>
          <w:lang w:bidi="ar-SA"/>
        </w:rPr>
        <w:t>Table S6</w:t>
      </w:r>
      <w:r w:rsidRPr="00A0205B">
        <w:rPr>
          <w:rFonts w:ascii="Times New Roman" w:eastAsia="Times New Roman" w:hAnsi="Times New Roman" w:cs="Times New Roman"/>
          <w:color w:val="auto"/>
          <w:lang w:bidi="ar-SA"/>
        </w:rPr>
        <w:t xml:space="preserve">. Linear model of the effects of tick parasitism on timing of migration </w:t>
      </w:r>
      <w:bookmarkStart w:id="0" w:name="_GoBack"/>
      <w:bookmarkEnd w:id="0"/>
      <w:r w:rsidRPr="00A0205B">
        <w:rPr>
          <w:rFonts w:ascii="Times New Roman" w:eastAsia="Times New Roman" w:hAnsi="Times New Roman" w:cs="Times New Roman"/>
          <w:color w:val="auto"/>
          <w:lang w:bidi="ar-SA"/>
        </w:rPr>
        <w:t>of target avian hosts. Non-significant two-way interaction terms between tick parasitism and other model factors were removed in a single step (all p-values &gt; 0.44; details not shown for brevity).</w:t>
      </w:r>
    </w:p>
    <w:p w:rsidR="00F21B24" w:rsidRDefault="00F21B24" w:rsidP="00F21B24">
      <w:pPr>
        <w:spacing w:line="360" w:lineRule="auto"/>
        <w:rPr>
          <w:rFonts w:ascii="Times New Roman" w:eastAsia="Times New Roman" w:hAnsi="Times New Roman" w:cs="Times New Roman"/>
          <w:color w:val="auto"/>
          <w:lang w:bidi="ar-SA"/>
        </w:rPr>
      </w:pPr>
    </w:p>
    <w:p w:rsidR="00F21B24" w:rsidRPr="00A0205B" w:rsidRDefault="00F21B24" w:rsidP="00F21B24">
      <w:pPr>
        <w:spacing w:line="360" w:lineRule="auto"/>
        <w:rPr>
          <w:rFonts w:ascii="Times New Roman" w:eastAsia="Times New Roman" w:hAnsi="Times New Roman" w:cs="Times New Roman"/>
          <w:color w:val="auto"/>
          <w:lang w:bidi="ar-SA"/>
        </w:rPr>
      </w:pPr>
    </w:p>
    <w:tbl>
      <w:tblPr>
        <w:tblW w:w="6511" w:type="dxa"/>
        <w:jc w:val="center"/>
        <w:tblInd w:w="-575" w:type="dxa"/>
        <w:tblLook w:val="0020" w:firstRow="1" w:lastRow="0" w:firstColumn="0" w:lastColumn="0" w:noHBand="0" w:noVBand="0"/>
      </w:tblPr>
      <w:tblGrid>
        <w:gridCol w:w="3093"/>
        <w:gridCol w:w="1169"/>
        <w:gridCol w:w="1169"/>
        <w:gridCol w:w="1080"/>
      </w:tblGrid>
      <w:tr w:rsidR="00F21B24" w:rsidRPr="00A0205B" w:rsidTr="00E20CE2">
        <w:trPr>
          <w:jc w:val="center"/>
        </w:trPr>
        <w:tc>
          <w:tcPr>
            <w:tcW w:w="3093" w:type="dxa"/>
            <w:tcBorders>
              <w:top w:val="single" w:sz="4" w:space="0" w:color="auto"/>
              <w:bottom w:val="single" w:sz="4" w:space="0" w:color="auto"/>
            </w:tcBorders>
          </w:tcPr>
          <w:p w:rsidR="00F21B24" w:rsidRPr="00A0205B" w:rsidRDefault="00F21B24" w:rsidP="00E20CE2">
            <w:pPr>
              <w:pStyle w:val="TableContents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  <w:t>Effect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F21B24" w:rsidRPr="00A0205B" w:rsidRDefault="00F21B24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   </w:t>
            </w:r>
            <w:r w:rsidRPr="00A0205B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  <w:t>F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F21B24" w:rsidRPr="00A0205B" w:rsidRDefault="00F21B24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proofErr w:type="spellStart"/>
            <w:r w:rsidRPr="00A0205B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21B24" w:rsidRPr="00A0205B" w:rsidRDefault="00F21B24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  <w:t>p</w:t>
            </w:r>
          </w:p>
        </w:tc>
      </w:tr>
      <w:tr w:rsidR="00F21B24" w:rsidRPr="00A0205B" w:rsidTr="00E20CE2">
        <w:trPr>
          <w:jc w:val="center"/>
        </w:trPr>
        <w:tc>
          <w:tcPr>
            <w:tcW w:w="3093" w:type="dxa"/>
            <w:tcBorders>
              <w:top w:val="single" w:sz="4" w:space="0" w:color="auto"/>
            </w:tcBorders>
          </w:tcPr>
          <w:p w:rsidR="00F21B24" w:rsidRPr="00A0205B" w:rsidRDefault="00F21B24" w:rsidP="00E20CE2">
            <w:pPr>
              <w:pStyle w:val="TableContents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F21B24" w:rsidRDefault="00F21B24" w:rsidP="00E20CE2">
            <w:pPr>
              <w:pStyle w:val="TableContents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F21B24" w:rsidRPr="00A0205B" w:rsidRDefault="00F21B24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21B24" w:rsidRPr="00A0205B" w:rsidRDefault="00F21B24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F21B24" w:rsidRPr="00A0205B" w:rsidTr="00E20CE2">
        <w:trPr>
          <w:jc w:val="center"/>
        </w:trPr>
        <w:tc>
          <w:tcPr>
            <w:tcW w:w="3093" w:type="dxa"/>
          </w:tcPr>
          <w:p w:rsidR="00F21B24" w:rsidRPr="00A0205B" w:rsidRDefault="00F21B24" w:rsidP="00E20CE2">
            <w:pPr>
              <w:pStyle w:val="TableContents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Bird species</w:t>
            </w:r>
          </w:p>
        </w:tc>
        <w:tc>
          <w:tcPr>
            <w:tcW w:w="1169" w:type="dxa"/>
          </w:tcPr>
          <w:p w:rsidR="00F21B24" w:rsidRPr="00A0205B" w:rsidRDefault="00F21B24" w:rsidP="00E20CE2">
            <w:pPr>
              <w:pStyle w:val="TableContents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80.72</w:t>
            </w:r>
          </w:p>
        </w:tc>
        <w:tc>
          <w:tcPr>
            <w:tcW w:w="1169" w:type="dxa"/>
          </w:tcPr>
          <w:p w:rsidR="00F21B24" w:rsidRPr="00A0205B" w:rsidRDefault="00F21B24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2,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>1326</w:t>
            </w:r>
          </w:p>
        </w:tc>
        <w:tc>
          <w:tcPr>
            <w:tcW w:w="1080" w:type="dxa"/>
          </w:tcPr>
          <w:p w:rsidR="00F21B24" w:rsidRPr="00A0205B" w:rsidRDefault="00F21B24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&lt; 0.001</w:t>
            </w:r>
          </w:p>
        </w:tc>
      </w:tr>
      <w:tr w:rsidR="00F21B24" w:rsidRPr="00A0205B" w:rsidTr="00E20CE2">
        <w:trPr>
          <w:jc w:val="center"/>
        </w:trPr>
        <w:tc>
          <w:tcPr>
            <w:tcW w:w="3093" w:type="dxa"/>
          </w:tcPr>
          <w:p w:rsidR="00F21B24" w:rsidRPr="00A0205B" w:rsidRDefault="00F21B24" w:rsidP="00E20CE2">
            <w:pPr>
              <w:pStyle w:val="TableContents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Tick parasitism</w:t>
            </w:r>
          </w:p>
        </w:tc>
        <w:tc>
          <w:tcPr>
            <w:tcW w:w="1169" w:type="dxa"/>
          </w:tcPr>
          <w:p w:rsidR="00F21B24" w:rsidRDefault="00F21B24" w:rsidP="00E20CE2">
            <w:pPr>
              <w:pStyle w:val="TableContents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4.65</w:t>
            </w:r>
          </w:p>
        </w:tc>
        <w:tc>
          <w:tcPr>
            <w:tcW w:w="1169" w:type="dxa"/>
          </w:tcPr>
          <w:p w:rsidR="00F21B24" w:rsidRPr="00A0205B" w:rsidRDefault="00F21B24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1,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>1326</w:t>
            </w:r>
          </w:p>
        </w:tc>
        <w:tc>
          <w:tcPr>
            <w:tcW w:w="1080" w:type="dxa"/>
          </w:tcPr>
          <w:p w:rsidR="00F21B24" w:rsidRPr="00A0205B" w:rsidRDefault="00F21B24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031</w:t>
            </w:r>
          </w:p>
        </w:tc>
      </w:tr>
      <w:tr w:rsidR="00F21B24" w:rsidRPr="00A0205B" w:rsidTr="00E20CE2">
        <w:trPr>
          <w:jc w:val="center"/>
        </w:trPr>
        <w:tc>
          <w:tcPr>
            <w:tcW w:w="3093" w:type="dxa"/>
          </w:tcPr>
          <w:p w:rsidR="00F21B24" w:rsidRPr="00A0205B" w:rsidRDefault="00F21B24" w:rsidP="00E20CE2">
            <w:pPr>
              <w:pStyle w:val="TableContents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Sex </w:t>
            </w:r>
          </w:p>
        </w:tc>
        <w:tc>
          <w:tcPr>
            <w:tcW w:w="1169" w:type="dxa"/>
          </w:tcPr>
          <w:p w:rsidR="00F21B24" w:rsidRPr="00A0205B" w:rsidRDefault="00F21B24" w:rsidP="00E20CE2">
            <w:pPr>
              <w:pStyle w:val="TableContents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22.46</w:t>
            </w:r>
          </w:p>
        </w:tc>
        <w:tc>
          <w:tcPr>
            <w:tcW w:w="1169" w:type="dxa"/>
          </w:tcPr>
          <w:p w:rsidR="00F21B24" w:rsidRPr="00A0205B" w:rsidRDefault="00F21B24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1,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>1326</w:t>
            </w:r>
          </w:p>
        </w:tc>
        <w:tc>
          <w:tcPr>
            <w:tcW w:w="1080" w:type="dxa"/>
          </w:tcPr>
          <w:p w:rsidR="00F21B24" w:rsidRPr="00A0205B" w:rsidRDefault="00F21B24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&lt; 0.001</w:t>
            </w:r>
          </w:p>
        </w:tc>
      </w:tr>
      <w:tr w:rsidR="00F21B24" w:rsidRPr="00A0205B" w:rsidTr="00E20CE2">
        <w:trPr>
          <w:jc w:val="center"/>
        </w:trPr>
        <w:tc>
          <w:tcPr>
            <w:tcW w:w="3093" w:type="dxa"/>
          </w:tcPr>
          <w:p w:rsidR="00F21B24" w:rsidRPr="00A0205B" w:rsidRDefault="00F21B24" w:rsidP="00E20CE2">
            <w:pPr>
              <w:pStyle w:val="TableContents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Age </w:t>
            </w:r>
          </w:p>
        </w:tc>
        <w:tc>
          <w:tcPr>
            <w:tcW w:w="1169" w:type="dxa"/>
          </w:tcPr>
          <w:p w:rsidR="00F21B24" w:rsidRPr="00A0205B" w:rsidRDefault="00F21B24" w:rsidP="00E20CE2">
            <w:pPr>
              <w:pStyle w:val="TableContents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8.89</w:t>
            </w:r>
          </w:p>
        </w:tc>
        <w:tc>
          <w:tcPr>
            <w:tcW w:w="1169" w:type="dxa"/>
          </w:tcPr>
          <w:p w:rsidR="00F21B24" w:rsidRPr="00A0205B" w:rsidRDefault="00F21B24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1,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>1326</w:t>
            </w:r>
          </w:p>
        </w:tc>
        <w:tc>
          <w:tcPr>
            <w:tcW w:w="1080" w:type="dxa"/>
          </w:tcPr>
          <w:p w:rsidR="00F21B24" w:rsidRPr="00A0205B" w:rsidRDefault="00F21B24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003</w:t>
            </w:r>
          </w:p>
        </w:tc>
      </w:tr>
      <w:tr w:rsidR="00F21B24" w:rsidRPr="00A0205B" w:rsidTr="00E20CE2">
        <w:trPr>
          <w:jc w:val="center"/>
        </w:trPr>
        <w:tc>
          <w:tcPr>
            <w:tcW w:w="3093" w:type="dxa"/>
          </w:tcPr>
          <w:p w:rsidR="00F21B24" w:rsidRPr="00A0205B" w:rsidRDefault="00F21B24" w:rsidP="00E20CE2">
            <w:pPr>
              <w:pStyle w:val="TableContents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Bird species × Sex</w:t>
            </w:r>
          </w:p>
        </w:tc>
        <w:tc>
          <w:tcPr>
            <w:tcW w:w="1169" w:type="dxa"/>
          </w:tcPr>
          <w:p w:rsidR="00F21B24" w:rsidRPr="00A0205B" w:rsidRDefault="00F21B24" w:rsidP="00E20CE2">
            <w:pPr>
              <w:pStyle w:val="TableContents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5.41</w:t>
            </w:r>
          </w:p>
        </w:tc>
        <w:tc>
          <w:tcPr>
            <w:tcW w:w="1169" w:type="dxa"/>
          </w:tcPr>
          <w:p w:rsidR="00F21B24" w:rsidRPr="00A0205B" w:rsidRDefault="00F21B24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2,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>1326</w:t>
            </w:r>
          </w:p>
        </w:tc>
        <w:tc>
          <w:tcPr>
            <w:tcW w:w="1080" w:type="dxa"/>
          </w:tcPr>
          <w:p w:rsidR="00F21B24" w:rsidRPr="00A0205B" w:rsidRDefault="00F21B24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&lt; 0.001</w:t>
            </w:r>
          </w:p>
        </w:tc>
      </w:tr>
      <w:tr w:rsidR="00F21B24" w:rsidRPr="00A0205B" w:rsidTr="00E20CE2">
        <w:trPr>
          <w:jc w:val="center"/>
        </w:trPr>
        <w:tc>
          <w:tcPr>
            <w:tcW w:w="3093" w:type="dxa"/>
          </w:tcPr>
          <w:p w:rsidR="00F21B24" w:rsidRPr="00A0205B" w:rsidRDefault="00F21B24" w:rsidP="00E20CE2">
            <w:pPr>
              <w:pStyle w:val="TableContents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Bird species × Age</w:t>
            </w:r>
          </w:p>
        </w:tc>
        <w:tc>
          <w:tcPr>
            <w:tcW w:w="1169" w:type="dxa"/>
          </w:tcPr>
          <w:p w:rsidR="00F21B24" w:rsidRPr="00A0205B" w:rsidRDefault="00F21B24" w:rsidP="00E20CE2">
            <w:pPr>
              <w:pStyle w:val="TableContents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7.18</w:t>
            </w:r>
          </w:p>
        </w:tc>
        <w:tc>
          <w:tcPr>
            <w:tcW w:w="1169" w:type="dxa"/>
          </w:tcPr>
          <w:p w:rsidR="00F21B24" w:rsidRPr="00A0205B" w:rsidRDefault="00F21B24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2,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>1326</w:t>
            </w:r>
          </w:p>
        </w:tc>
        <w:tc>
          <w:tcPr>
            <w:tcW w:w="1080" w:type="dxa"/>
          </w:tcPr>
          <w:p w:rsidR="00F21B24" w:rsidRPr="00A0205B" w:rsidRDefault="00F21B24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&lt; 0.001</w:t>
            </w:r>
          </w:p>
        </w:tc>
      </w:tr>
      <w:tr w:rsidR="00F21B24" w:rsidRPr="00A0205B" w:rsidTr="00E20CE2">
        <w:trPr>
          <w:jc w:val="center"/>
        </w:trPr>
        <w:tc>
          <w:tcPr>
            <w:tcW w:w="3093" w:type="dxa"/>
          </w:tcPr>
          <w:p w:rsidR="00F21B24" w:rsidRPr="00A0205B" w:rsidRDefault="00F21B24" w:rsidP="00E20CE2">
            <w:pPr>
              <w:pStyle w:val="TableContents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Sex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× </w:t>
            </w: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Age</w:t>
            </w:r>
          </w:p>
        </w:tc>
        <w:tc>
          <w:tcPr>
            <w:tcW w:w="1169" w:type="dxa"/>
          </w:tcPr>
          <w:p w:rsidR="00F21B24" w:rsidRPr="00A0205B" w:rsidRDefault="00F21B24" w:rsidP="00E20CE2">
            <w:pPr>
              <w:pStyle w:val="TableContents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.07</w:t>
            </w:r>
          </w:p>
        </w:tc>
        <w:tc>
          <w:tcPr>
            <w:tcW w:w="1169" w:type="dxa"/>
          </w:tcPr>
          <w:p w:rsidR="00F21B24" w:rsidRPr="00A0205B" w:rsidRDefault="00F21B24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1,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>1326</w:t>
            </w:r>
          </w:p>
        </w:tc>
        <w:tc>
          <w:tcPr>
            <w:tcW w:w="1080" w:type="dxa"/>
          </w:tcPr>
          <w:p w:rsidR="00F21B24" w:rsidRPr="00A0205B" w:rsidRDefault="00F21B24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30</w:t>
            </w:r>
          </w:p>
        </w:tc>
      </w:tr>
      <w:tr w:rsidR="00F21B24" w:rsidRPr="00A0205B" w:rsidTr="00E20CE2">
        <w:trPr>
          <w:jc w:val="center"/>
        </w:trPr>
        <w:tc>
          <w:tcPr>
            <w:tcW w:w="3093" w:type="dxa"/>
            <w:tcBorders>
              <w:bottom w:val="single" w:sz="4" w:space="0" w:color="auto"/>
            </w:tcBorders>
          </w:tcPr>
          <w:p w:rsidR="00F21B24" w:rsidRPr="00A0205B" w:rsidRDefault="00F21B24" w:rsidP="00E20CE2">
            <w:pPr>
              <w:pStyle w:val="TableContents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Bird species × </w:t>
            </w: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Sex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× </w:t>
            </w: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Age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F21B24" w:rsidRPr="00A0205B" w:rsidRDefault="00F21B24" w:rsidP="00E20CE2">
            <w:pPr>
              <w:pStyle w:val="TableContents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6.58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F21B24" w:rsidRPr="00A0205B" w:rsidRDefault="00F21B24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2,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bidi="ar-SA"/>
              </w:rPr>
              <w:t>132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21B24" w:rsidRPr="00A0205B" w:rsidRDefault="00F21B24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001</w:t>
            </w:r>
          </w:p>
        </w:tc>
      </w:tr>
    </w:tbl>
    <w:p w:rsidR="00C474B3" w:rsidRPr="00F21B24" w:rsidRDefault="00C474B3">
      <w:pPr>
        <w:rPr>
          <w:rFonts w:cs="SAS Monospace"/>
          <w:color w:val="auto"/>
          <w:lang w:bidi="ar-SA"/>
        </w:rPr>
      </w:pPr>
    </w:p>
    <w:sectPr w:rsidR="00C474B3" w:rsidRPr="00F21B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1"/>
    <w:family w:val="roman"/>
    <w:pitch w:val="variable"/>
  </w:font>
  <w:font w:name="WenQuanYi Micro Hei">
    <w:altName w:val="Times New Roman"/>
    <w:charset w:val="01"/>
    <w:family w:val="auto"/>
    <w:pitch w:val="variable"/>
  </w:font>
  <w:font w:name="Lohit Devanagari">
    <w:altName w:val="Times New Roman"/>
    <w:charset w:val="01"/>
    <w:family w:val="auto"/>
    <w:pitch w:val="variable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B24"/>
    <w:rsid w:val="008133BC"/>
    <w:rsid w:val="00B8285E"/>
    <w:rsid w:val="00C474B3"/>
    <w:rsid w:val="00D746B4"/>
    <w:rsid w:val="00E26503"/>
    <w:rsid w:val="00E44A2C"/>
    <w:rsid w:val="00E52483"/>
    <w:rsid w:val="00EF2C75"/>
    <w:rsid w:val="00F21B24"/>
    <w:rsid w:val="00FB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21B24"/>
    <w:rPr>
      <w:rFonts w:ascii="Liberation Serif" w:eastAsia="WenQuanYi Micro Hei" w:hAnsi="Liberation Serif" w:cs="Lohit Devanagari"/>
      <w:color w:val="00000A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leContents">
    <w:name w:val="Table Contents"/>
    <w:basedOn w:val="Normale"/>
    <w:qFormat/>
    <w:rsid w:val="00F21B24"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21B24"/>
    <w:rPr>
      <w:rFonts w:ascii="Liberation Serif" w:eastAsia="WenQuanYi Micro Hei" w:hAnsi="Liberation Serif" w:cs="Lohit Devanagari"/>
      <w:color w:val="00000A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leContents">
    <w:name w:val="Table Contents"/>
    <w:basedOn w:val="Normale"/>
    <w:qFormat/>
    <w:rsid w:val="00F21B24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 HP</dc:creator>
  <cp:lastModifiedBy>Diego HP</cp:lastModifiedBy>
  <cp:revision>2</cp:revision>
  <dcterms:created xsi:type="dcterms:W3CDTF">2017-12-20T14:40:00Z</dcterms:created>
  <dcterms:modified xsi:type="dcterms:W3CDTF">2017-12-20T18:22:00Z</dcterms:modified>
</cp:coreProperties>
</file>